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CF4" w:rsidRDefault="00490CF4" w:rsidP="00490CF4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ab/>
      </w:r>
      <w:r w:rsidRPr="0001496F">
        <w:rPr>
          <w:rFonts w:ascii="Times New Roman" w:eastAsia="等线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4941550" cy="192405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801" cy="1924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CF4" w:rsidRPr="0001496F" w:rsidRDefault="00490CF4" w:rsidP="00490CF4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  <w:sectPr w:rsidR="00490CF4" w:rsidRPr="0001496F" w:rsidSect="00490C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OLE_LINK449"/>
      <w:bookmarkStart w:id="1" w:name="OLE_LINK450"/>
      <w:bookmarkStart w:id="2" w:name="OLE_LINK451"/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dditional file </w:t>
      </w:r>
      <w:bookmarkEnd w:id="0"/>
      <w:bookmarkEnd w:id="1"/>
      <w:bookmarkEnd w:id="2"/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5: </w:t>
      </w:r>
      <w:r w:rsidRPr="00DF2B05">
        <w:rPr>
          <w:rFonts w:ascii="Times New Roman" w:eastAsia="等线" w:hAnsi="Times New Roman" w:cs="Times New Roman"/>
          <w:sz w:val="24"/>
          <w:szCs w:val="24"/>
        </w:rPr>
        <w:t>HPLC chromatograms of products of dimeric l</w:t>
      </w:r>
      <w:r>
        <w:rPr>
          <w:rFonts w:ascii="Times New Roman" w:eastAsia="等线" w:hAnsi="Times New Roman" w:cs="Times New Roman"/>
          <w:sz w:val="24"/>
          <w:szCs w:val="24"/>
        </w:rPr>
        <w:t>ignin model compounds 7 (a) and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8 (b) in VP-catalyzed reaction</w:t>
      </w:r>
    </w:p>
    <w:p w:rsidR="00B82E0F" w:rsidRDefault="00B82E0F" w:rsidP="00490CF4"/>
    <w:sectPr w:rsidR="00B82E0F" w:rsidSect="00490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490CF4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490CF4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F4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90C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10</Characters>
  <Application>Microsoft Office Word</Application>
  <DocSecurity>0</DocSecurity>
  <Lines>1</Lines>
  <Paragraphs>1</Paragraphs>
  <ScaleCrop>false</ScaleCrop>
  <Company>Microsoft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19:00Z</dcterms:created>
  <dcterms:modified xsi:type="dcterms:W3CDTF">2017-09-08T04:19:00Z</dcterms:modified>
</cp:coreProperties>
</file>